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646B" w:rsidRPr="00356187" w:rsidRDefault="0002646B" w:rsidP="0002646B">
      <w:pPr>
        <w:ind w:leftChars="-342" w:left="-718"/>
        <w:jc w:val="center"/>
        <w:rPr>
          <w:rFonts w:ascii="Times New Roman" w:eastAsia="宋体" w:hAnsi="Times New Roman" w:cs="Times New Roman"/>
          <w:b/>
          <w:sz w:val="24"/>
          <w:szCs w:val="24"/>
        </w:rPr>
      </w:pPr>
      <w:r w:rsidRPr="00356187">
        <w:rPr>
          <w:rFonts w:ascii="Times New Roman" w:eastAsia="宋体" w:hAnsi="Times New Roman" w:cs="Times New Roman"/>
          <w:b/>
          <w:sz w:val="24"/>
          <w:szCs w:val="24"/>
        </w:rPr>
        <w:t xml:space="preserve">Supplementary Table </w:t>
      </w:r>
      <w:r w:rsidR="00D81C0E">
        <w:rPr>
          <w:rFonts w:ascii="Times New Roman" w:eastAsia="宋体" w:hAnsi="Times New Roman" w:cs="Times New Roman" w:hint="eastAsia"/>
          <w:b/>
          <w:sz w:val="24"/>
          <w:szCs w:val="24"/>
        </w:rPr>
        <w:t>3</w:t>
      </w:r>
      <w:r w:rsidRPr="00356187">
        <w:rPr>
          <w:rFonts w:ascii="Times New Roman" w:eastAsia="宋体" w:hAnsi="Times New Roman" w:cs="Times New Roman"/>
          <w:b/>
          <w:sz w:val="24"/>
          <w:szCs w:val="24"/>
        </w:rPr>
        <w:t xml:space="preserve">. Primary antibodies </w:t>
      </w:r>
      <w:r w:rsidR="00BB0084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used </w:t>
      </w:r>
      <w:r w:rsidRPr="00356187">
        <w:rPr>
          <w:rFonts w:ascii="Times New Roman" w:eastAsia="宋体" w:hAnsi="Times New Roman" w:cs="Times New Roman"/>
          <w:b/>
          <w:sz w:val="24"/>
          <w:szCs w:val="24"/>
        </w:rPr>
        <w:t>for WB</w:t>
      </w:r>
      <w:r>
        <w:rPr>
          <w:rFonts w:ascii="Times New Roman" w:eastAsia="宋体" w:hAnsi="Times New Roman" w:cs="Times New Roman" w:hint="eastAsia"/>
          <w:b/>
          <w:sz w:val="24"/>
          <w:szCs w:val="24"/>
        </w:rPr>
        <w:t>, IHC and IF</w:t>
      </w:r>
      <w:r w:rsidRPr="00356187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</w:p>
    <w:tbl>
      <w:tblPr>
        <w:tblW w:w="0" w:type="auto"/>
        <w:jc w:val="center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CellMar>
          <w:left w:w="28" w:type="dxa"/>
          <w:right w:w="28" w:type="dxa"/>
        </w:tblCellMar>
        <w:tblLook w:val="01E0"/>
      </w:tblPr>
      <w:tblGrid>
        <w:gridCol w:w="1148"/>
        <w:gridCol w:w="1190"/>
        <w:gridCol w:w="1190"/>
        <w:gridCol w:w="1190"/>
        <w:gridCol w:w="1562"/>
        <w:gridCol w:w="2082"/>
      </w:tblGrid>
      <w:tr w:rsidR="0002646B" w:rsidRPr="00EE18C4" w:rsidTr="005813B7">
        <w:trPr>
          <w:cantSplit/>
          <w:trHeight w:val="152"/>
          <w:jc w:val="center"/>
        </w:trPr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:rsidR="0002646B" w:rsidRPr="00EE18C4" w:rsidRDefault="0002646B" w:rsidP="005813B7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Prote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:rsidR="0002646B" w:rsidRPr="00EE18C4" w:rsidRDefault="0002646B" w:rsidP="005813B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Concentration</w:t>
            </w:r>
          </w:p>
          <w:p w:rsidR="0002646B" w:rsidRPr="00EE18C4" w:rsidRDefault="0002646B" w:rsidP="005813B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for W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:rsidR="0002646B" w:rsidRPr="00EE18C4" w:rsidRDefault="0002646B" w:rsidP="005813B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Concentration</w:t>
            </w:r>
          </w:p>
          <w:p w:rsidR="0002646B" w:rsidRPr="00EE18C4" w:rsidRDefault="0002646B" w:rsidP="005813B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H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:rsidR="0002646B" w:rsidRPr="00EE18C4" w:rsidRDefault="0002646B" w:rsidP="005813B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Concentration</w:t>
            </w:r>
          </w:p>
          <w:p w:rsidR="0002646B" w:rsidRPr="00EE18C4" w:rsidRDefault="0002646B" w:rsidP="005813B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:rsidR="0002646B" w:rsidRPr="00EE18C4" w:rsidRDefault="0002646B" w:rsidP="005813B7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</w:tcPr>
          <w:p w:rsidR="0002646B" w:rsidRPr="00EE18C4" w:rsidRDefault="0002646B" w:rsidP="005813B7">
            <w:pPr>
              <w:ind w:firstLineChars="49" w:firstLine="98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Company</w:t>
            </w:r>
          </w:p>
        </w:tc>
      </w:tr>
      <w:tr w:rsidR="0002646B" w:rsidRPr="00EE18C4" w:rsidTr="005813B7">
        <w:trPr>
          <w:cantSplit/>
          <w:trHeight w:val="286"/>
          <w:jc w:val="center"/>
        </w:trPr>
        <w:tc>
          <w:tcPr>
            <w:tcW w:w="0" w:type="auto"/>
          </w:tcPr>
          <w:p w:rsidR="0002646B" w:rsidRPr="00EE18C4" w:rsidRDefault="0002646B" w:rsidP="005813B7">
            <w:pPr>
              <w:spacing w:line="24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CXCR2</w:t>
            </w:r>
          </w:p>
        </w:tc>
        <w:tc>
          <w:tcPr>
            <w:tcW w:w="0" w:type="auto"/>
          </w:tcPr>
          <w:p w:rsidR="0002646B" w:rsidRPr="00EE18C4" w:rsidRDefault="0002646B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0" w:type="auto"/>
          </w:tcPr>
          <w:p w:rsidR="0002646B" w:rsidRPr="00EE18C4" w:rsidRDefault="0002646B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1: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2</w:t>
            </w: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:rsidR="0002646B" w:rsidRPr="00EE18C4" w:rsidRDefault="0002646B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5228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02646B" w:rsidRPr="00EE18C4" w:rsidRDefault="0002646B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0" w:type="auto"/>
          </w:tcPr>
          <w:p w:rsidR="0002646B" w:rsidRPr="00EE18C4" w:rsidRDefault="0002646B" w:rsidP="005813B7">
            <w:pPr>
              <w:spacing w:line="240" w:lineRule="atLeast"/>
              <w:ind w:firstLineChars="50" w:firstLine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Abcam</w:t>
            </w:r>
          </w:p>
        </w:tc>
      </w:tr>
      <w:tr w:rsidR="0002646B" w:rsidRPr="00EE18C4" w:rsidTr="005813B7">
        <w:trPr>
          <w:cantSplit/>
          <w:trHeight w:val="286"/>
          <w:jc w:val="center"/>
        </w:trPr>
        <w:tc>
          <w:tcPr>
            <w:tcW w:w="0" w:type="auto"/>
          </w:tcPr>
          <w:p w:rsidR="0002646B" w:rsidRPr="00EE18C4" w:rsidRDefault="0002646B" w:rsidP="005813B7">
            <w:pPr>
              <w:spacing w:line="24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CXCL5</w:t>
            </w:r>
          </w:p>
        </w:tc>
        <w:tc>
          <w:tcPr>
            <w:tcW w:w="0" w:type="auto"/>
          </w:tcPr>
          <w:p w:rsidR="0002646B" w:rsidRPr="00EE18C4" w:rsidRDefault="0002646B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1:500</w:t>
            </w:r>
          </w:p>
        </w:tc>
        <w:tc>
          <w:tcPr>
            <w:tcW w:w="0" w:type="auto"/>
          </w:tcPr>
          <w:p w:rsidR="0002646B" w:rsidRPr="00EE18C4" w:rsidRDefault="0002646B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1: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:rsidR="0002646B" w:rsidRPr="00EE18C4" w:rsidRDefault="0002646B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5228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02646B" w:rsidRPr="00EE18C4" w:rsidRDefault="0002646B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0" w:type="auto"/>
          </w:tcPr>
          <w:p w:rsidR="0002646B" w:rsidRPr="00EE18C4" w:rsidRDefault="0002646B" w:rsidP="005813B7">
            <w:pPr>
              <w:spacing w:line="240" w:lineRule="atLeast"/>
              <w:ind w:firstLineChars="50" w:firstLine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R&amp;D Systems</w:t>
            </w:r>
          </w:p>
        </w:tc>
      </w:tr>
      <w:tr w:rsidR="0002646B" w:rsidRPr="00EE18C4" w:rsidTr="005813B7">
        <w:trPr>
          <w:cantSplit/>
          <w:trHeight w:val="286"/>
          <w:jc w:val="center"/>
        </w:trPr>
        <w:tc>
          <w:tcPr>
            <w:tcW w:w="0" w:type="auto"/>
          </w:tcPr>
          <w:p w:rsidR="0002646B" w:rsidRPr="00EE18C4" w:rsidRDefault="00C604AB" w:rsidP="005813B7">
            <w:pPr>
              <w:spacing w:line="24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ERK2</w:t>
            </w:r>
          </w:p>
        </w:tc>
        <w:tc>
          <w:tcPr>
            <w:tcW w:w="0" w:type="auto"/>
          </w:tcPr>
          <w:p w:rsidR="0002646B" w:rsidRPr="00EE18C4" w:rsidRDefault="0002646B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0" w:type="auto"/>
          </w:tcPr>
          <w:p w:rsidR="0002646B" w:rsidRPr="00EE18C4" w:rsidRDefault="0002646B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35E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02646B" w:rsidRPr="00EE18C4" w:rsidRDefault="0002646B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5228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02646B" w:rsidRPr="00EE18C4" w:rsidRDefault="0002646B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Rabbit Monoclonal</w:t>
            </w:r>
          </w:p>
        </w:tc>
        <w:tc>
          <w:tcPr>
            <w:tcW w:w="0" w:type="auto"/>
          </w:tcPr>
          <w:p w:rsidR="0002646B" w:rsidRPr="00EE18C4" w:rsidRDefault="0002646B" w:rsidP="005813B7">
            <w:pPr>
              <w:spacing w:line="240" w:lineRule="atLeast"/>
              <w:ind w:firstLineChars="50" w:firstLine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Proteintech</w:t>
            </w:r>
          </w:p>
        </w:tc>
      </w:tr>
      <w:tr w:rsidR="0002646B" w:rsidRPr="00EE18C4" w:rsidTr="005813B7">
        <w:trPr>
          <w:cantSplit/>
          <w:trHeight w:val="286"/>
          <w:jc w:val="center"/>
        </w:trPr>
        <w:tc>
          <w:tcPr>
            <w:tcW w:w="0" w:type="auto"/>
          </w:tcPr>
          <w:p w:rsidR="0002646B" w:rsidRPr="00EE18C4" w:rsidRDefault="0002646B" w:rsidP="005813B7">
            <w:pPr>
              <w:spacing w:line="24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p-ERK1/2</w:t>
            </w:r>
          </w:p>
        </w:tc>
        <w:tc>
          <w:tcPr>
            <w:tcW w:w="0" w:type="auto"/>
          </w:tcPr>
          <w:p w:rsidR="0002646B" w:rsidRPr="00EE18C4" w:rsidRDefault="0002646B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0" w:type="auto"/>
          </w:tcPr>
          <w:p w:rsidR="0002646B" w:rsidRPr="00EE18C4" w:rsidRDefault="0002646B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35E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02646B" w:rsidRPr="00EE18C4" w:rsidRDefault="0002646B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5228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02646B" w:rsidRPr="00EE18C4" w:rsidRDefault="0002646B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Rabbit Monoclonal</w:t>
            </w:r>
          </w:p>
        </w:tc>
        <w:tc>
          <w:tcPr>
            <w:tcW w:w="0" w:type="auto"/>
          </w:tcPr>
          <w:p w:rsidR="0002646B" w:rsidRPr="00EE18C4" w:rsidRDefault="0002646B" w:rsidP="005813B7">
            <w:pPr>
              <w:spacing w:line="240" w:lineRule="atLeast"/>
              <w:ind w:firstLineChars="50" w:firstLine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E322CD" w:rsidRPr="00EE18C4" w:rsidTr="005813B7">
        <w:trPr>
          <w:cantSplit/>
          <w:trHeight w:val="286"/>
          <w:jc w:val="center"/>
        </w:trPr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ins w:id="0" w:author="Windows 用户" w:date="2018-02-24T17:19:00Z">
              <w:r>
                <w:rPr>
                  <w:rFonts w:ascii="Times New Roman" w:eastAsia="宋体" w:hAnsi="Times New Roman" w:cs="Times New Roman" w:hint="eastAsia"/>
                  <w:sz w:val="20"/>
                  <w:szCs w:val="20"/>
                </w:rPr>
                <w:t xml:space="preserve">Total </w:t>
              </w:r>
              <w:r w:rsidRPr="00E322CD">
                <w:rPr>
                  <w:rFonts w:ascii="Times New Roman" w:eastAsia="宋体" w:hAnsi="Times New Roman" w:cs="Times New Roman"/>
                  <w:sz w:val="20"/>
                  <w:szCs w:val="20"/>
                </w:rPr>
                <w:t>ERK1/2</w:t>
              </w:r>
            </w:ins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ins w:id="1" w:author="Windows 用户" w:date="2018-02-24T17:19:00Z">
              <w:r w:rsidRPr="00EE18C4">
                <w:rPr>
                  <w:rFonts w:ascii="Times New Roman" w:eastAsia="宋体" w:hAnsi="Times New Roman" w:cs="Times New Roman"/>
                  <w:sz w:val="20"/>
                  <w:szCs w:val="20"/>
                </w:rPr>
                <w:t>1:1000</w:t>
              </w:r>
            </w:ins>
          </w:p>
        </w:tc>
        <w:tc>
          <w:tcPr>
            <w:tcW w:w="0" w:type="auto"/>
          </w:tcPr>
          <w:p w:rsidR="00E322CD" w:rsidRPr="008935E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ins w:id="2" w:author="Windows 用户" w:date="2018-02-24T17:19:00Z">
              <w:r w:rsidRPr="008935E4">
                <w:rPr>
                  <w:rFonts w:ascii="Times New Roman" w:eastAsia="宋体" w:hAnsi="Times New Roman" w:cs="Times New Roman" w:hint="eastAsia"/>
                  <w:sz w:val="20"/>
                  <w:szCs w:val="20"/>
                </w:rPr>
                <w:t>/</w:t>
              </w:r>
            </w:ins>
          </w:p>
        </w:tc>
        <w:tc>
          <w:tcPr>
            <w:tcW w:w="0" w:type="auto"/>
          </w:tcPr>
          <w:p w:rsidR="00E322CD" w:rsidRPr="00052283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 w:hint="eastAsia"/>
                <w:sz w:val="20"/>
                <w:szCs w:val="20"/>
              </w:rPr>
            </w:pPr>
            <w:ins w:id="3" w:author="Windows 用户" w:date="2018-02-24T17:19:00Z">
              <w:r w:rsidRPr="00052283">
                <w:rPr>
                  <w:rFonts w:ascii="Times New Roman" w:eastAsia="宋体" w:hAnsi="Times New Roman" w:cs="Times New Roman" w:hint="eastAsia"/>
                  <w:sz w:val="20"/>
                  <w:szCs w:val="20"/>
                </w:rPr>
                <w:t>/</w:t>
              </w:r>
            </w:ins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ins w:id="4" w:author="Windows 用户" w:date="2018-02-24T17:19:00Z">
              <w:r w:rsidRPr="00EE18C4">
                <w:rPr>
                  <w:rFonts w:ascii="Times New Roman" w:eastAsia="宋体" w:hAnsi="Times New Roman" w:cs="Times New Roman"/>
                  <w:sz w:val="20"/>
                  <w:szCs w:val="20"/>
                </w:rPr>
                <w:t>Rabbit Monoclonal</w:t>
              </w:r>
            </w:ins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ind w:firstLineChars="50" w:firstLine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ins w:id="5" w:author="Windows 用户" w:date="2018-02-24T17:19:00Z">
              <w:r w:rsidRPr="00EE18C4">
                <w:rPr>
                  <w:rFonts w:ascii="Times New Roman" w:eastAsia="宋体" w:hAnsi="Times New Roman" w:cs="Times New Roman"/>
                  <w:sz w:val="20"/>
                  <w:szCs w:val="20"/>
                </w:rPr>
                <w:t>Cell Signaling Technology</w:t>
              </w:r>
            </w:ins>
          </w:p>
        </w:tc>
      </w:tr>
      <w:tr w:rsidR="00E322CD" w:rsidRPr="00EE18C4" w:rsidTr="005813B7">
        <w:trPr>
          <w:cantSplit/>
          <w:trHeight w:val="278"/>
          <w:jc w:val="center"/>
        </w:trPr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GSK-3β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35E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5228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Rabbit Monoclonal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ind w:firstLineChars="50" w:firstLine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E322CD" w:rsidRPr="00EE18C4" w:rsidTr="005813B7">
        <w:trPr>
          <w:cantSplit/>
          <w:trHeight w:val="103"/>
          <w:jc w:val="center"/>
        </w:trPr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20"/>
                <w:szCs w:val="20"/>
              </w:rPr>
              <w:t>p-GSK-3β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35E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5228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Rabbit Monoclonal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ind w:firstLineChars="50" w:firstLine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E322CD" w:rsidRPr="00EE18C4" w:rsidTr="005813B7">
        <w:trPr>
          <w:cantSplit/>
          <w:trHeight w:val="103"/>
          <w:jc w:val="center"/>
        </w:trPr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Snail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35E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5228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Rabbit Monoclonal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ind w:firstLineChars="50" w:firstLine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E322CD" w:rsidRPr="00EE18C4" w:rsidTr="005813B7">
        <w:trPr>
          <w:cantSplit/>
          <w:trHeight w:val="58"/>
          <w:jc w:val="center"/>
        </w:trPr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Slug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1: 1000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35E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5228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Rabbit Monoclonal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ind w:firstLineChars="50" w:firstLine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E322CD" w:rsidRPr="00EE18C4" w:rsidTr="005813B7">
        <w:trPr>
          <w:cantSplit/>
          <w:trHeight w:val="58"/>
          <w:jc w:val="center"/>
        </w:trPr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Twist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35E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5228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Mouse Monoclonal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ind w:firstLineChars="50" w:firstLine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E322CD" w:rsidRPr="00EE18C4" w:rsidTr="005813B7">
        <w:trPr>
          <w:cantSplit/>
          <w:trHeight w:val="58"/>
          <w:jc w:val="center"/>
        </w:trPr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ZEB1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1: 1000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35E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5228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Rabbit Monoclonal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ind w:firstLineChars="50" w:firstLine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E322CD" w:rsidRPr="00EE18C4" w:rsidTr="005813B7">
        <w:trPr>
          <w:cantSplit/>
          <w:trHeight w:val="58"/>
          <w:jc w:val="center"/>
        </w:trPr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E-cadherin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1: 1000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5228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Rabbit Monoclonal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ind w:firstLineChars="50" w:firstLine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E322CD" w:rsidRPr="00EE18C4" w:rsidTr="005813B7">
        <w:trPr>
          <w:cantSplit/>
          <w:trHeight w:val="58"/>
          <w:jc w:val="center"/>
        </w:trPr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Vimentin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1: 1000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052283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Rabbit Monoclonal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ind w:firstLineChars="50" w:firstLine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E322CD" w:rsidRPr="00EE18C4" w:rsidTr="005813B7">
        <w:trPr>
          <w:cantSplit/>
          <w:trHeight w:val="58"/>
          <w:jc w:val="center"/>
        </w:trPr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6B5B">
              <w:rPr>
                <w:rFonts w:ascii="Times New Roman" w:eastAsia="宋体" w:hAnsi="Times New Roman" w:cs="Times New Roman"/>
                <w:sz w:val="20"/>
                <w:szCs w:val="20"/>
              </w:rPr>
              <w:t>Phalloidin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1: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1</w:t>
            </w: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13C9F">
              <w:rPr>
                <w:rFonts w:ascii="Times New Roman" w:eastAsia="宋体" w:hAnsi="Times New Roman" w:cs="Times New Roman"/>
                <w:sz w:val="20"/>
                <w:szCs w:val="20"/>
              </w:rPr>
              <w:t>Mouse</w:t>
            </w: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Monoclonal</w:t>
            </w:r>
          </w:p>
        </w:tc>
        <w:tc>
          <w:tcPr>
            <w:tcW w:w="0" w:type="auto"/>
          </w:tcPr>
          <w:p w:rsidR="00E322CD" w:rsidRPr="00EE18C4" w:rsidRDefault="00E322CD" w:rsidP="005813B7">
            <w:pPr>
              <w:spacing w:line="240" w:lineRule="atLeast"/>
              <w:ind w:firstLineChars="50" w:firstLine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Cell Signaling Technology</w:t>
            </w:r>
          </w:p>
        </w:tc>
      </w:tr>
      <w:tr w:rsidR="00E322CD" w:rsidRPr="00EE18C4" w:rsidTr="005813B7">
        <w:trPr>
          <w:cantSplit/>
          <w:trHeight w:val="58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:rsidR="00E322CD" w:rsidRPr="00EE18C4" w:rsidRDefault="00E322CD" w:rsidP="005813B7">
            <w:pPr>
              <w:spacing w:line="240" w:lineRule="atLeas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1:1000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86B5B">
              <w:rPr>
                <w:rFonts w:ascii="Times New Roman" w:eastAsia="宋体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8935E4">
              <w:rPr>
                <w:rFonts w:ascii="Times New Roman" w:eastAsia="宋体" w:hAnsi="Times New Roman" w:cs="Times New Roman" w:hint="eastAsia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22CD" w:rsidRPr="00EE18C4" w:rsidRDefault="00E322CD" w:rsidP="005813B7">
            <w:pPr>
              <w:spacing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Rabbit Monoclonal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E322CD" w:rsidRPr="00EE18C4" w:rsidRDefault="00E322CD" w:rsidP="005813B7">
            <w:pPr>
              <w:spacing w:line="240" w:lineRule="atLeast"/>
              <w:ind w:firstLineChars="50" w:firstLine="100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E18C4">
              <w:rPr>
                <w:rFonts w:ascii="Times New Roman" w:eastAsia="宋体" w:hAnsi="Times New Roman" w:cs="Times New Roman"/>
                <w:sz w:val="20"/>
                <w:szCs w:val="20"/>
              </w:rPr>
              <w:t>Cell Signaling Technology</w:t>
            </w:r>
          </w:p>
        </w:tc>
      </w:tr>
    </w:tbl>
    <w:p w:rsidR="00920CF5" w:rsidRDefault="0002646B">
      <w:r w:rsidRPr="00EE18C4">
        <w:rPr>
          <w:rFonts w:ascii="Times New Roman" w:eastAsia="宋体" w:hAnsi="Times New Roman" w:cs="Times New Roman"/>
          <w:sz w:val="20"/>
          <w:szCs w:val="20"/>
        </w:rPr>
        <w:t>Abbreviations: WB, western blot</w:t>
      </w:r>
      <w:r w:rsidRPr="00F92AF1">
        <w:rPr>
          <w:rFonts w:ascii="Times New Roman" w:eastAsia="宋体" w:hAnsi="Times New Roman" w:cs="Times New Roman"/>
          <w:sz w:val="20"/>
          <w:szCs w:val="20"/>
        </w:rPr>
        <w:t>; IHC, immunohistochemistry; IF, immunofluorescence</w:t>
      </w:r>
      <w:r w:rsidRPr="00EE18C4">
        <w:rPr>
          <w:rFonts w:ascii="Times New Roman" w:eastAsia="宋体" w:hAnsi="Times New Roman" w:cs="Times New Roman"/>
          <w:sz w:val="20"/>
          <w:szCs w:val="20"/>
        </w:rPr>
        <w:t>.</w:t>
      </w:r>
    </w:p>
    <w:sectPr w:rsidR="00920CF5" w:rsidSect="007065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47930" w:rsidRDefault="00A47930" w:rsidP="0002646B">
      <w:r>
        <w:separator/>
      </w:r>
    </w:p>
  </w:endnote>
  <w:endnote w:type="continuationSeparator" w:id="1">
    <w:p w:rsidR="00A47930" w:rsidRDefault="00A47930" w:rsidP="0002646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47930" w:rsidRDefault="00A47930" w:rsidP="0002646B">
      <w:r>
        <w:separator/>
      </w:r>
    </w:p>
  </w:footnote>
  <w:footnote w:type="continuationSeparator" w:id="1">
    <w:p w:rsidR="00A47930" w:rsidRDefault="00A47930" w:rsidP="0002646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2646B"/>
    <w:rsid w:val="0002646B"/>
    <w:rsid w:val="000438BE"/>
    <w:rsid w:val="00202D14"/>
    <w:rsid w:val="00296723"/>
    <w:rsid w:val="00434C4F"/>
    <w:rsid w:val="005A7C99"/>
    <w:rsid w:val="00677A5D"/>
    <w:rsid w:val="007065CD"/>
    <w:rsid w:val="00920CF5"/>
    <w:rsid w:val="00947FCB"/>
    <w:rsid w:val="00A47930"/>
    <w:rsid w:val="00BB0084"/>
    <w:rsid w:val="00BD4C80"/>
    <w:rsid w:val="00C604AB"/>
    <w:rsid w:val="00D81C0E"/>
    <w:rsid w:val="00E322CD"/>
    <w:rsid w:val="00F00D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646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264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2646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264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2646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F9161A-464B-4BF9-8ADC-170911E1F2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72</Words>
  <Characters>984</Characters>
  <Application>Microsoft Office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</cp:revision>
  <dcterms:created xsi:type="dcterms:W3CDTF">2017-10-24T14:17:00Z</dcterms:created>
  <dcterms:modified xsi:type="dcterms:W3CDTF">2018-02-24T09:19:00Z</dcterms:modified>
</cp:coreProperties>
</file>